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890BA" w14:textId="77777777" w:rsidR="001A6A5F" w:rsidRDefault="001A6A5F" w:rsidP="001A6A5F">
      <w:pPr>
        <w:spacing w:line="360" w:lineRule="auto"/>
        <w:jc w:val="both"/>
        <w:rPr>
          <w:rFonts w:ascii="Times New Roman" w:hAnsi="Times New Roman" w:cs="Times New Roman"/>
          <w:b/>
        </w:rPr>
      </w:pPr>
    </w:p>
    <w:p w14:paraId="15D51853" w14:textId="77777777" w:rsidR="001A6A5F" w:rsidRPr="00743398" w:rsidRDefault="001A6A5F" w:rsidP="001A6A5F">
      <w:pPr>
        <w:spacing w:line="360" w:lineRule="auto"/>
        <w:jc w:val="both"/>
        <w:rPr>
          <w:rFonts w:ascii="Times New Roman" w:hAnsi="Times New Roman" w:cs="Times New Roman"/>
          <w:b/>
        </w:rPr>
      </w:pPr>
      <w:r>
        <w:rPr>
          <w:rFonts w:ascii="Times New Roman" w:hAnsi="Times New Roman" w:cs="Times New Roman" w:hint="eastAsia"/>
          <w:b/>
          <w:noProof/>
        </w:rPr>
        <w:drawing>
          <wp:inline distT="0" distB="0" distL="0" distR="0" wp14:anchorId="0608F28D" wp14:editId="204DB483">
            <wp:extent cx="5766435" cy="3647451"/>
            <wp:effectExtent l="0" t="0" r="0" b="10160"/>
            <wp:docPr id="2" name="图片 2" descr="../../data%20cleaning%20flow%20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ta%20cleaning%20flow%20chart.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692" r="8495"/>
                    <a:stretch/>
                  </pic:blipFill>
                  <pic:spPr bwMode="auto">
                    <a:xfrm>
                      <a:off x="0" y="0"/>
                      <a:ext cx="5770264" cy="3649873"/>
                    </a:xfrm>
                    <a:prstGeom prst="rect">
                      <a:avLst/>
                    </a:prstGeom>
                    <a:noFill/>
                    <a:ln>
                      <a:noFill/>
                    </a:ln>
                    <a:extLst>
                      <a:ext uri="{53640926-AAD7-44D8-BBD7-CCE9431645EC}">
                        <a14:shadowObscured xmlns:a14="http://schemas.microsoft.com/office/drawing/2010/main"/>
                      </a:ext>
                    </a:extLst>
                  </pic:spPr>
                </pic:pic>
              </a:graphicData>
            </a:graphic>
          </wp:inline>
        </w:drawing>
      </w:r>
    </w:p>
    <w:p w14:paraId="2B12D93B" w14:textId="77777777" w:rsidR="001A6A5F" w:rsidRPr="00743398" w:rsidRDefault="001A6A5F" w:rsidP="001A6A5F">
      <w:pPr>
        <w:spacing w:line="360" w:lineRule="auto"/>
        <w:jc w:val="both"/>
        <w:rPr>
          <w:rFonts w:ascii="Times New Roman" w:hAnsi="Times New Roman" w:cs="Times New Roman"/>
          <w:b/>
        </w:rPr>
      </w:pPr>
      <w:bookmarkStart w:id="0" w:name="_GoBack"/>
      <w:r w:rsidRPr="00743398">
        <w:rPr>
          <w:rFonts w:ascii="Times New Roman" w:hAnsi="Times New Roman" w:cs="Times New Roman" w:hint="eastAsia"/>
          <w:b/>
        </w:rPr>
        <w:t xml:space="preserve">Supplementary </w:t>
      </w:r>
      <w:r>
        <w:rPr>
          <w:rFonts w:ascii="Times New Roman" w:hAnsi="Times New Roman" w:cs="Times New Roman"/>
          <w:b/>
        </w:rPr>
        <w:t>Fi</w:t>
      </w:r>
      <w:r>
        <w:rPr>
          <w:rFonts w:ascii="Times New Roman" w:hAnsi="Times New Roman" w:cs="Times New Roman" w:hint="eastAsia"/>
          <w:b/>
        </w:rPr>
        <w:t>g.</w:t>
      </w:r>
      <w:r>
        <w:rPr>
          <w:rFonts w:ascii="Times New Roman" w:hAnsi="Times New Roman" w:cs="Times New Roman"/>
          <w:b/>
        </w:rPr>
        <w:t xml:space="preserve"> 1 </w:t>
      </w:r>
      <w:bookmarkEnd w:id="0"/>
      <w:r w:rsidRPr="00743398">
        <w:rPr>
          <w:rFonts w:ascii="Times New Roman" w:hAnsi="Times New Roman" w:cs="Times New Roman" w:hint="eastAsia"/>
          <w:b/>
        </w:rPr>
        <w:t>Screening and sorting strategy.</w:t>
      </w:r>
    </w:p>
    <w:p w14:paraId="0D24854D" w14:textId="77777777" w:rsidR="001A6A5F" w:rsidRDefault="001A6A5F" w:rsidP="001A6A5F">
      <w:pPr>
        <w:spacing w:line="360" w:lineRule="auto"/>
        <w:jc w:val="both"/>
        <w:rPr>
          <w:rFonts w:ascii="Times New Roman" w:hAnsi="Times New Roman" w:cs="Times New Roman"/>
        </w:rPr>
      </w:pPr>
      <w:r w:rsidRPr="00743398">
        <w:rPr>
          <w:rFonts w:ascii="Times New Roman" w:hAnsi="Times New Roman" w:cs="Times New Roman"/>
        </w:rPr>
        <w:t xml:space="preserve">Of </w:t>
      </w:r>
      <w:r w:rsidRPr="00743398">
        <w:rPr>
          <w:rFonts w:ascii="Times New Roman" w:eastAsia="DengXian" w:hAnsi="Times New Roman" w:cs="Times New Roman"/>
        </w:rPr>
        <w:t xml:space="preserve">the </w:t>
      </w:r>
      <w:r w:rsidRPr="00743398">
        <w:rPr>
          <w:rFonts w:ascii="Times New Roman" w:hAnsi="Times New Roman" w:cs="Times New Roman"/>
        </w:rPr>
        <w:t>316</w:t>
      </w:r>
      <w:r>
        <w:rPr>
          <w:rFonts w:ascii="Times New Roman" w:hAnsi="Times New Roman" w:cs="Times New Roman"/>
        </w:rPr>
        <w:t>,</w:t>
      </w:r>
      <w:r w:rsidRPr="00743398">
        <w:rPr>
          <w:rFonts w:ascii="Times New Roman" w:hAnsi="Times New Roman" w:cs="Times New Roman"/>
        </w:rPr>
        <w:t>616 people</w:t>
      </w:r>
      <w:r w:rsidRPr="00743398">
        <w:rPr>
          <w:rFonts w:ascii="Times New Roman" w:eastAsia="DengXian" w:hAnsi="Times New Roman" w:cs="Times New Roman"/>
        </w:rPr>
        <w:t xml:space="preserve"> who</w:t>
      </w:r>
      <w:r w:rsidRPr="00743398">
        <w:rPr>
          <w:rFonts w:ascii="Times New Roman" w:hAnsi="Times New Roman" w:cs="Times New Roman"/>
        </w:rPr>
        <w:t xml:space="preserve"> received </w:t>
      </w:r>
      <w:r w:rsidRPr="00743398">
        <w:rPr>
          <w:rFonts w:ascii="Times New Roman" w:eastAsia="DengXian" w:hAnsi="Times New Roman" w:cs="Times New Roman"/>
        </w:rPr>
        <w:t xml:space="preserve">an </w:t>
      </w:r>
      <w:r w:rsidRPr="00743398">
        <w:rPr>
          <w:rFonts w:ascii="Times New Roman" w:hAnsi="Times New Roman" w:cs="Times New Roman"/>
        </w:rPr>
        <w:t xml:space="preserve">annual </w:t>
      </w:r>
      <w:r w:rsidRPr="00743398">
        <w:rPr>
          <w:rFonts w:ascii="Times New Roman" w:hAnsi="Times New Roman" w:cs="Times New Roman"/>
          <w:color w:val="000000" w:themeColor="text1"/>
        </w:rPr>
        <w:t>medical check-up</w:t>
      </w:r>
      <w:r w:rsidRPr="00743398">
        <w:rPr>
          <w:rFonts w:ascii="Times New Roman" w:hAnsi="Times New Roman" w:cs="Times New Roman"/>
        </w:rPr>
        <w:t xml:space="preserve"> in</w:t>
      </w:r>
      <w:r w:rsidRPr="00743398">
        <w:rPr>
          <w:rFonts w:ascii="Times New Roman" w:hAnsi="Times New Roman" w:cs="Times New Roman" w:hint="eastAsia"/>
        </w:rPr>
        <w:t xml:space="preserve"> our hospital</w:t>
      </w:r>
      <w:r w:rsidRPr="00743398">
        <w:rPr>
          <w:rFonts w:ascii="Times New Roman" w:hAnsi="Times New Roman" w:cs="Times New Roman"/>
        </w:rPr>
        <w:t xml:space="preserve"> from December 2013 to April 2019, people without the measurement of serum protein electrophoresis were excluded. People were excluded if age or sex was missing in the record. We defined the same person by the same name, sex and date of birth</w:t>
      </w:r>
      <w:r w:rsidRPr="00743398">
        <w:rPr>
          <w:rFonts w:ascii="Times New Roman" w:hAnsi="Times New Roman" w:cs="Times New Roman" w:hint="eastAsia"/>
        </w:rPr>
        <w:t xml:space="preserve">. </w:t>
      </w:r>
      <w:r w:rsidRPr="00743398">
        <w:rPr>
          <w:rFonts w:ascii="Times New Roman" w:hAnsi="Times New Roman" w:cs="Times New Roman"/>
        </w:rPr>
        <w:t xml:space="preserve">The information collected the first time the person came to our institute for </w:t>
      </w:r>
      <w:r>
        <w:rPr>
          <w:rFonts w:ascii="Times New Roman" w:hAnsi="Times New Roman" w:cs="Times New Roman"/>
        </w:rPr>
        <w:t xml:space="preserve">a </w:t>
      </w:r>
      <w:r w:rsidRPr="00743398">
        <w:rPr>
          <w:rFonts w:ascii="Times New Roman" w:hAnsi="Times New Roman" w:cs="Times New Roman"/>
        </w:rPr>
        <w:t xml:space="preserve">medical check-up was regarded as the baseline data. </w:t>
      </w:r>
    </w:p>
    <w:p w14:paraId="4D1A9EC8" w14:textId="77777777" w:rsidR="00FE522E" w:rsidRDefault="00FE522E"/>
    <w:sectPr w:rsidR="00FE522E" w:rsidSect="004F570F">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A5F"/>
    <w:rsid w:val="00047797"/>
    <w:rsid w:val="00085688"/>
    <w:rsid w:val="00093EAE"/>
    <w:rsid w:val="000E5F99"/>
    <w:rsid w:val="00111EDB"/>
    <w:rsid w:val="00187668"/>
    <w:rsid w:val="001953C6"/>
    <w:rsid w:val="001A0094"/>
    <w:rsid w:val="001A6A5F"/>
    <w:rsid w:val="001E1CFC"/>
    <w:rsid w:val="002732A4"/>
    <w:rsid w:val="002C567C"/>
    <w:rsid w:val="002F1D47"/>
    <w:rsid w:val="002F57B8"/>
    <w:rsid w:val="00313726"/>
    <w:rsid w:val="00336F50"/>
    <w:rsid w:val="003704D0"/>
    <w:rsid w:val="00396072"/>
    <w:rsid w:val="003D6BDF"/>
    <w:rsid w:val="003F6FA7"/>
    <w:rsid w:val="00420E04"/>
    <w:rsid w:val="0044224E"/>
    <w:rsid w:val="004546F7"/>
    <w:rsid w:val="004A0D17"/>
    <w:rsid w:val="004F30CF"/>
    <w:rsid w:val="004F570F"/>
    <w:rsid w:val="00541228"/>
    <w:rsid w:val="005815EB"/>
    <w:rsid w:val="00651C2B"/>
    <w:rsid w:val="0066343D"/>
    <w:rsid w:val="00666968"/>
    <w:rsid w:val="00673CBC"/>
    <w:rsid w:val="006A2092"/>
    <w:rsid w:val="006A59DF"/>
    <w:rsid w:val="00703BAC"/>
    <w:rsid w:val="00710B5B"/>
    <w:rsid w:val="00721492"/>
    <w:rsid w:val="00756088"/>
    <w:rsid w:val="00777680"/>
    <w:rsid w:val="00784235"/>
    <w:rsid w:val="007A47E6"/>
    <w:rsid w:val="007D5FDE"/>
    <w:rsid w:val="007F5E90"/>
    <w:rsid w:val="0081444D"/>
    <w:rsid w:val="00843D20"/>
    <w:rsid w:val="008628C3"/>
    <w:rsid w:val="008A43A1"/>
    <w:rsid w:val="008B7BEE"/>
    <w:rsid w:val="008D5919"/>
    <w:rsid w:val="008F5431"/>
    <w:rsid w:val="00953B1C"/>
    <w:rsid w:val="009564A4"/>
    <w:rsid w:val="009F205E"/>
    <w:rsid w:val="00A07982"/>
    <w:rsid w:val="00A61D07"/>
    <w:rsid w:val="00A664DF"/>
    <w:rsid w:val="00AC2002"/>
    <w:rsid w:val="00AC3211"/>
    <w:rsid w:val="00AD0608"/>
    <w:rsid w:val="00AE5033"/>
    <w:rsid w:val="00B019FF"/>
    <w:rsid w:val="00B46189"/>
    <w:rsid w:val="00B7696A"/>
    <w:rsid w:val="00BB283F"/>
    <w:rsid w:val="00BB7A63"/>
    <w:rsid w:val="00BE6F00"/>
    <w:rsid w:val="00C10713"/>
    <w:rsid w:val="00C26288"/>
    <w:rsid w:val="00C36D5F"/>
    <w:rsid w:val="00CA7350"/>
    <w:rsid w:val="00CF0DAA"/>
    <w:rsid w:val="00D11E0B"/>
    <w:rsid w:val="00D555B8"/>
    <w:rsid w:val="00DB1E36"/>
    <w:rsid w:val="00DB3F9F"/>
    <w:rsid w:val="00E23CE7"/>
    <w:rsid w:val="00E25501"/>
    <w:rsid w:val="00E726A0"/>
    <w:rsid w:val="00EA1084"/>
    <w:rsid w:val="00EB01E2"/>
    <w:rsid w:val="00ED028B"/>
    <w:rsid w:val="00F37404"/>
    <w:rsid w:val="00F74358"/>
    <w:rsid w:val="00FA7429"/>
    <w:rsid w:val="00FB22F7"/>
    <w:rsid w:val="00FC3FEF"/>
    <w:rsid w:val="00FC6F77"/>
    <w:rsid w:val="00FD4BFF"/>
    <w:rsid w:val="00FD5AC5"/>
    <w:rsid w:val="00FE522E"/>
    <w:rsid w:val="00FF003C"/>
    <w:rsid w:val="00FF0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CE2D4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A6A5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5</Characters>
  <Application>Microsoft Macintosh Word</Application>
  <DocSecurity>0</DocSecurity>
  <Lines>3</Lines>
  <Paragraphs>1</Paragraphs>
  <ScaleCrop>false</ScaleCrop>
  <LinksUpToDate>false</LinksUpToDate>
  <CharactersWithSpaces>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uo</dc:creator>
  <cp:keywords/>
  <dc:description/>
  <cp:lastModifiedBy>wang jinuo</cp:lastModifiedBy>
  <cp:revision>1</cp:revision>
  <dcterms:created xsi:type="dcterms:W3CDTF">2020-02-17T13:10:00Z</dcterms:created>
  <dcterms:modified xsi:type="dcterms:W3CDTF">2020-02-17T13:10:00Z</dcterms:modified>
</cp:coreProperties>
</file>